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16C" w:rsidRPr="002A69A3" w:rsidRDefault="002B516C" w:rsidP="002B516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10C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2</w:t>
      </w:r>
      <w:r w:rsidRPr="002A69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Results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lations between disturbance factors and </w:t>
      </w:r>
      <w:r w:rsidRPr="002A69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gression analyses between disturbance factors and woylie capture rate at site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e Upper Warren </w:t>
      </w:r>
      <w:r w:rsidRPr="002A69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fore, during and after population decline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in the Road density and Proximity to agriculture columns are correlations with the other disturbance factors. </w:t>
      </w:r>
      <w:r w:rsidRPr="002A69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present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e Before, </w:t>
      </w: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During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After decline columns </w:t>
      </w:r>
      <w:r w:rsidRPr="002A69A3">
        <w:rPr>
          <w:rFonts w:ascii="Times New Roman" w:hAnsi="Times New Roman" w:cs="Times New Roman"/>
          <w:color w:val="000000" w:themeColor="text1"/>
          <w:sz w:val="20"/>
          <w:szCs w:val="20"/>
        </w:rPr>
        <w:t>are R</w:t>
      </w:r>
      <w:r w:rsidRPr="002A69A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2A69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with associated P-values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regression analysis was conducted by comparing the abundance of woylies at sites before, during and after the population decline with the level of disturbance at those sites. </w:t>
      </w:r>
      <w:r w:rsidRPr="002A69A3">
        <w:rPr>
          <w:rFonts w:ascii="Times New Roman" w:hAnsi="Times New Roman" w:cs="Times New Roman"/>
          <w:color w:val="000000" w:themeColor="text1"/>
          <w:sz w:val="20"/>
          <w:szCs w:val="20"/>
        </w:rPr>
        <w:t>* indicates significant P-value.</w:t>
      </w:r>
    </w:p>
    <w:tbl>
      <w:tblPr>
        <w:tblW w:w="5379" w:type="pct"/>
        <w:tblLayout w:type="fixed"/>
        <w:tblCellMar>
          <w:top w:w="57" w:type="dxa"/>
          <w:left w:w="57" w:type="dxa"/>
          <w:right w:w="57" w:type="dxa"/>
        </w:tblCellMar>
        <w:tblLook w:val="04A0"/>
      </w:tblPr>
      <w:tblGrid>
        <w:gridCol w:w="1952"/>
        <w:gridCol w:w="966"/>
        <w:gridCol w:w="1502"/>
        <w:gridCol w:w="1654"/>
        <w:gridCol w:w="1851"/>
        <w:gridCol w:w="1908"/>
      </w:tblGrid>
      <w:tr w:rsidR="002B516C" w:rsidRPr="000715FB" w:rsidTr="002D50DA">
        <w:trPr>
          <w:trHeight w:val="300"/>
        </w:trPr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isturbance factor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oad density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roximity to agricultur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uring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fter</w:t>
            </w:r>
          </w:p>
        </w:tc>
      </w:tr>
      <w:tr w:rsidR="002B516C" w:rsidRPr="000715FB" w:rsidTr="002D50DA">
        <w:trPr>
          <w:trHeight w:val="315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oad densit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 (P = 0.2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 (P = 0.000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3 (P = 0.44)</w:t>
            </w:r>
          </w:p>
        </w:tc>
      </w:tr>
      <w:tr w:rsidR="002B516C" w:rsidRPr="000715FB" w:rsidTr="002D50DA">
        <w:trPr>
          <w:trHeight w:val="30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roximity to agricultu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 (P = 0.0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 (P = 0.00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 (P = 0.26)</w:t>
            </w:r>
          </w:p>
        </w:tc>
      </w:tr>
      <w:tr w:rsidR="002B516C" w:rsidRPr="000715FB" w:rsidTr="002D50DA">
        <w:trPr>
          <w:trHeight w:val="300"/>
        </w:trPr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ime since timber harvesting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 (P = 0.61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 (P = 0.0001</w:t>
            </w: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16C" w:rsidRPr="000715FB" w:rsidRDefault="002B516C" w:rsidP="00F07C5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715F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 (P = 0.16)</w:t>
            </w:r>
          </w:p>
        </w:tc>
      </w:tr>
    </w:tbl>
    <w:p w:rsidR="002B516C" w:rsidRDefault="002B516C" w:rsidP="002B516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B516C" w:rsidRPr="000715FB" w:rsidRDefault="002B516C" w:rsidP="002B516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2B61" w:rsidRDefault="007B2B61"/>
    <w:sectPr w:rsidR="007B2B61" w:rsidSect="007B2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B516C"/>
    <w:rsid w:val="002B516C"/>
    <w:rsid w:val="002D50DA"/>
    <w:rsid w:val="007B2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na Yeatman</dc:creator>
  <cp:lastModifiedBy>Georgina Yeatman</cp:lastModifiedBy>
  <cp:revision>2</cp:revision>
  <dcterms:created xsi:type="dcterms:W3CDTF">2016-07-29T04:58:00Z</dcterms:created>
  <dcterms:modified xsi:type="dcterms:W3CDTF">2016-07-29T05:03:00Z</dcterms:modified>
</cp:coreProperties>
</file>